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1E0" w:firstRow="1" w:lastRow="1" w:firstColumn="1" w:lastColumn="1" w:noHBand="0" w:noVBand="0"/>
      </w:tblPr>
      <w:tblGrid>
        <w:gridCol w:w="1771"/>
        <w:gridCol w:w="1031"/>
        <w:gridCol w:w="1134"/>
        <w:gridCol w:w="1275"/>
        <w:gridCol w:w="993"/>
        <w:gridCol w:w="1023"/>
        <w:gridCol w:w="1143"/>
      </w:tblGrid>
      <w:tr w:rsidR="00185494" w:rsidRPr="001D4CA7" w:rsidTr="00EC3F26">
        <w:tc>
          <w:tcPr>
            <w:tcW w:w="1771" w:type="dxa"/>
            <w:shd w:val="clear" w:color="auto" w:fill="auto"/>
          </w:tcPr>
          <w:p w:rsidR="00185494" w:rsidRPr="001D4CA7" w:rsidRDefault="00185494" w:rsidP="00EC3F26"/>
        </w:tc>
        <w:tc>
          <w:tcPr>
            <w:tcW w:w="3440" w:type="dxa"/>
            <w:gridSpan w:val="3"/>
            <w:shd w:val="clear" w:color="auto" w:fill="auto"/>
          </w:tcPr>
          <w:p w:rsidR="00185494" w:rsidRPr="001D4CA7" w:rsidRDefault="00185494" w:rsidP="00EC3F26">
            <w:r w:rsidRPr="001D4CA7">
              <w:t>Fin whale model</w:t>
            </w:r>
          </w:p>
        </w:tc>
        <w:tc>
          <w:tcPr>
            <w:tcW w:w="3159" w:type="dxa"/>
            <w:gridSpan w:val="3"/>
            <w:shd w:val="clear" w:color="auto" w:fill="auto"/>
          </w:tcPr>
          <w:p w:rsidR="00185494" w:rsidRPr="001D4CA7" w:rsidRDefault="00185494" w:rsidP="00EC3F26">
            <w:r w:rsidRPr="001D4CA7">
              <w:t>Blue whale model</w:t>
            </w:r>
          </w:p>
        </w:tc>
      </w:tr>
      <w:tr w:rsidR="00185494" w:rsidRPr="001D4CA7" w:rsidTr="00EC3F26">
        <w:tc>
          <w:tcPr>
            <w:tcW w:w="1771" w:type="dxa"/>
            <w:shd w:val="clear" w:color="auto" w:fill="auto"/>
          </w:tcPr>
          <w:p w:rsidR="00185494" w:rsidRPr="001D4CA7" w:rsidRDefault="00185494" w:rsidP="00EC3F26"/>
        </w:tc>
        <w:tc>
          <w:tcPr>
            <w:tcW w:w="1031" w:type="dxa"/>
            <w:shd w:val="clear" w:color="auto" w:fill="auto"/>
          </w:tcPr>
          <w:p w:rsidR="00185494" w:rsidRPr="001D4CA7" w:rsidRDefault="00185494" w:rsidP="00EC3F26">
            <w:r w:rsidRPr="001D4CA7">
              <w:t>Median</w:t>
            </w:r>
          </w:p>
        </w:tc>
        <w:tc>
          <w:tcPr>
            <w:tcW w:w="1134" w:type="dxa"/>
            <w:shd w:val="clear" w:color="auto" w:fill="auto"/>
          </w:tcPr>
          <w:p w:rsidR="00185494" w:rsidRPr="001D4CA7" w:rsidRDefault="00185494" w:rsidP="00EC3F26">
            <w:r w:rsidRPr="001D4CA7">
              <w:t>2.5%CL</w:t>
            </w:r>
          </w:p>
        </w:tc>
        <w:tc>
          <w:tcPr>
            <w:tcW w:w="1275" w:type="dxa"/>
            <w:shd w:val="clear" w:color="auto" w:fill="auto"/>
          </w:tcPr>
          <w:p w:rsidR="00185494" w:rsidRPr="001D4CA7" w:rsidRDefault="00185494" w:rsidP="00EC3F26">
            <w:r w:rsidRPr="001D4CA7">
              <w:t>97.5%CL</w:t>
            </w:r>
          </w:p>
        </w:tc>
        <w:tc>
          <w:tcPr>
            <w:tcW w:w="993" w:type="dxa"/>
            <w:shd w:val="clear" w:color="auto" w:fill="auto"/>
          </w:tcPr>
          <w:p w:rsidR="00185494" w:rsidRPr="001D4CA7" w:rsidRDefault="00185494" w:rsidP="00EC3F26">
            <w:r w:rsidRPr="001D4CA7">
              <w:t>Median</w:t>
            </w:r>
          </w:p>
        </w:tc>
        <w:tc>
          <w:tcPr>
            <w:tcW w:w="1023" w:type="dxa"/>
            <w:shd w:val="clear" w:color="auto" w:fill="auto"/>
          </w:tcPr>
          <w:p w:rsidR="00185494" w:rsidRPr="001D4CA7" w:rsidRDefault="00185494" w:rsidP="00EC3F26">
            <w:r w:rsidRPr="001D4CA7">
              <w:t>2.5%CL</w:t>
            </w:r>
          </w:p>
        </w:tc>
        <w:tc>
          <w:tcPr>
            <w:tcW w:w="1143" w:type="dxa"/>
            <w:shd w:val="clear" w:color="auto" w:fill="auto"/>
          </w:tcPr>
          <w:p w:rsidR="00185494" w:rsidRPr="001D4CA7" w:rsidRDefault="00185494" w:rsidP="00EC3F26">
            <w:r w:rsidRPr="001D4CA7">
              <w:t>97.5%CL</w:t>
            </w:r>
          </w:p>
        </w:tc>
      </w:tr>
      <w:tr w:rsidR="00185494" w:rsidRPr="001D4CA7" w:rsidTr="00EC3F26">
        <w:tc>
          <w:tcPr>
            <w:tcW w:w="1771" w:type="dxa"/>
            <w:shd w:val="clear" w:color="auto" w:fill="auto"/>
          </w:tcPr>
          <w:p w:rsidR="00185494" w:rsidRPr="001D4CA7" w:rsidRDefault="00185494" w:rsidP="00EC3F26">
            <w:pPr>
              <w:rPr>
                <w:i/>
              </w:rPr>
            </w:pPr>
            <w:proofErr w:type="spellStart"/>
            <w:r w:rsidRPr="000A0CB2">
              <w:t>θ</w:t>
            </w:r>
            <w:r w:rsidRPr="001D4CA7">
              <w:rPr>
                <w:i/>
                <w:vertAlign w:val="subscript"/>
              </w:rPr>
              <w:t>transit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:rsidR="00185494" w:rsidRPr="001D4CA7" w:rsidRDefault="00185494" w:rsidP="00EC3F26">
            <w:r w:rsidRPr="001D4CA7">
              <w:t>3.8</w:t>
            </w:r>
          </w:p>
        </w:tc>
        <w:tc>
          <w:tcPr>
            <w:tcW w:w="1134" w:type="dxa"/>
            <w:shd w:val="clear" w:color="auto" w:fill="auto"/>
          </w:tcPr>
          <w:p w:rsidR="00185494" w:rsidRPr="001D4CA7" w:rsidRDefault="00185494" w:rsidP="00EC3F26">
            <w:r w:rsidRPr="001D4CA7">
              <w:t>0.2</w:t>
            </w:r>
          </w:p>
        </w:tc>
        <w:tc>
          <w:tcPr>
            <w:tcW w:w="1275" w:type="dxa"/>
            <w:shd w:val="clear" w:color="auto" w:fill="auto"/>
          </w:tcPr>
          <w:p w:rsidR="00185494" w:rsidRPr="001D4CA7" w:rsidRDefault="00185494" w:rsidP="00EC3F26">
            <w:r w:rsidRPr="001D4CA7">
              <w:t>8.7</w:t>
            </w:r>
          </w:p>
        </w:tc>
        <w:tc>
          <w:tcPr>
            <w:tcW w:w="993" w:type="dxa"/>
            <w:shd w:val="clear" w:color="auto" w:fill="auto"/>
          </w:tcPr>
          <w:p w:rsidR="00185494" w:rsidRPr="001D4CA7" w:rsidRDefault="00185494" w:rsidP="00EC3F26">
            <w:r w:rsidRPr="001D4CA7">
              <w:t>3.1</w:t>
            </w:r>
          </w:p>
        </w:tc>
        <w:tc>
          <w:tcPr>
            <w:tcW w:w="1023" w:type="dxa"/>
            <w:shd w:val="clear" w:color="auto" w:fill="auto"/>
          </w:tcPr>
          <w:p w:rsidR="00185494" w:rsidRPr="001D4CA7" w:rsidRDefault="00185494" w:rsidP="00EC3F26">
            <w:r w:rsidRPr="001D4CA7">
              <w:t>2.7</w:t>
            </w:r>
          </w:p>
        </w:tc>
        <w:tc>
          <w:tcPr>
            <w:tcW w:w="1143" w:type="dxa"/>
            <w:shd w:val="clear" w:color="auto" w:fill="auto"/>
          </w:tcPr>
          <w:p w:rsidR="00185494" w:rsidRPr="001D4CA7" w:rsidRDefault="00185494" w:rsidP="00EC3F26">
            <w:r w:rsidRPr="001D4CA7">
              <w:t>3.5</w:t>
            </w:r>
          </w:p>
        </w:tc>
      </w:tr>
      <w:tr w:rsidR="00185494" w:rsidRPr="001D4CA7" w:rsidTr="00EC3F26">
        <w:tc>
          <w:tcPr>
            <w:tcW w:w="1771" w:type="dxa"/>
            <w:shd w:val="clear" w:color="auto" w:fill="auto"/>
          </w:tcPr>
          <w:p w:rsidR="00185494" w:rsidRPr="001D4CA7" w:rsidRDefault="00185494" w:rsidP="00EC3F26">
            <w:proofErr w:type="spellStart"/>
            <w:r w:rsidRPr="000A0CB2">
              <w:t>θ</w:t>
            </w:r>
            <w:r w:rsidRPr="001D4CA7">
              <w:rPr>
                <w:i/>
                <w:vertAlign w:val="subscript"/>
              </w:rPr>
              <w:t>ARS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:rsidR="00185494" w:rsidRPr="001D4CA7" w:rsidRDefault="00185494" w:rsidP="00EC3F26">
            <w:r w:rsidRPr="001D4CA7">
              <w:t>105.3</w:t>
            </w:r>
          </w:p>
        </w:tc>
        <w:tc>
          <w:tcPr>
            <w:tcW w:w="1134" w:type="dxa"/>
            <w:shd w:val="clear" w:color="auto" w:fill="auto"/>
          </w:tcPr>
          <w:p w:rsidR="00185494" w:rsidRPr="001D4CA7" w:rsidRDefault="00185494" w:rsidP="00EC3F26">
            <w:r w:rsidRPr="001D4CA7">
              <w:t>154.7</w:t>
            </w:r>
          </w:p>
        </w:tc>
        <w:tc>
          <w:tcPr>
            <w:tcW w:w="1275" w:type="dxa"/>
            <w:shd w:val="clear" w:color="auto" w:fill="auto"/>
          </w:tcPr>
          <w:p w:rsidR="00185494" w:rsidRPr="001D4CA7" w:rsidRDefault="00185494" w:rsidP="00EC3F26">
            <w:r w:rsidRPr="001D4CA7">
              <w:t>194.8</w:t>
            </w:r>
          </w:p>
        </w:tc>
        <w:tc>
          <w:tcPr>
            <w:tcW w:w="993" w:type="dxa"/>
            <w:shd w:val="clear" w:color="auto" w:fill="auto"/>
          </w:tcPr>
          <w:p w:rsidR="00185494" w:rsidRPr="001D4CA7" w:rsidRDefault="00185494" w:rsidP="00EC3F26">
            <w:r w:rsidRPr="001D4CA7">
              <w:t>177</w:t>
            </w:r>
          </w:p>
        </w:tc>
        <w:tc>
          <w:tcPr>
            <w:tcW w:w="1023" w:type="dxa"/>
            <w:shd w:val="clear" w:color="auto" w:fill="auto"/>
          </w:tcPr>
          <w:p w:rsidR="00185494" w:rsidRPr="001D4CA7" w:rsidRDefault="00185494" w:rsidP="00EC3F26">
            <w:r w:rsidRPr="001D4CA7">
              <w:t>155</w:t>
            </w:r>
          </w:p>
        </w:tc>
        <w:tc>
          <w:tcPr>
            <w:tcW w:w="1143" w:type="dxa"/>
            <w:shd w:val="clear" w:color="auto" w:fill="auto"/>
          </w:tcPr>
          <w:p w:rsidR="00185494" w:rsidRPr="001D4CA7" w:rsidRDefault="00185494" w:rsidP="00EC3F26">
            <w:r w:rsidRPr="001D4CA7">
              <w:t>201</w:t>
            </w:r>
          </w:p>
        </w:tc>
      </w:tr>
      <w:tr w:rsidR="00185494" w:rsidRPr="001D4CA7" w:rsidTr="00EC3F26">
        <w:tc>
          <w:tcPr>
            <w:tcW w:w="1771" w:type="dxa"/>
            <w:shd w:val="clear" w:color="auto" w:fill="auto"/>
          </w:tcPr>
          <w:p w:rsidR="00185494" w:rsidRPr="001D4CA7" w:rsidRDefault="00185494" w:rsidP="00EC3F26">
            <w:pPr>
              <w:rPr>
                <w:i/>
              </w:rPr>
            </w:pPr>
            <w:r w:rsidRPr="000A0CB2">
              <w:t>γ</w:t>
            </w:r>
            <w:r w:rsidRPr="001D4CA7">
              <w:rPr>
                <w:i/>
                <w:vertAlign w:val="subscript"/>
              </w:rPr>
              <w:t xml:space="preserve"> transit</w:t>
            </w:r>
          </w:p>
        </w:tc>
        <w:tc>
          <w:tcPr>
            <w:tcW w:w="1031" w:type="dxa"/>
            <w:shd w:val="clear" w:color="auto" w:fill="auto"/>
          </w:tcPr>
          <w:p w:rsidR="00185494" w:rsidRPr="001D4CA7" w:rsidRDefault="00185494" w:rsidP="00EC3F26">
            <w:r w:rsidRPr="001D4CA7">
              <w:t>0.84</w:t>
            </w:r>
          </w:p>
        </w:tc>
        <w:tc>
          <w:tcPr>
            <w:tcW w:w="1134" w:type="dxa"/>
            <w:shd w:val="clear" w:color="auto" w:fill="auto"/>
          </w:tcPr>
          <w:p w:rsidR="00185494" w:rsidRPr="001D4CA7" w:rsidRDefault="00185494" w:rsidP="00EC3F26">
            <w:r w:rsidRPr="001D4CA7">
              <w:t>0.81</w:t>
            </w:r>
          </w:p>
        </w:tc>
        <w:tc>
          <w:tcPr>
            <w:tcW w:w="1275" w:type="dxa"/>
            <w:shd w:val="clear" w:color="auto" w:fill="auto"/>
          </w:tcPr>
          <w:p w:rsidR="00185494" w:rsidRPr="001D4CA7" w:rsidRDefault="00185494" w:rsidP="00EC3F26">
            <w:r w:rsidRPr="001D4CA7">
              <w:t>0.87</w:t>
            </w:r>
          </w:p>
        </w:tc>
        <w:tc>
          <w:tcPr>
            <w:tcW w:w="993" w:type="dxa"/>
            <w:shd w:val="clear" w:color="auto" w:fill="auto"/>
          </w:tcPr>
          <w:p w:rsidR="00185494" w:rsidRPr="001D4CA7" w:rsidRDefault="00185494" w:rsidP="00EC3F26">
            <w:r w:rsidRPr="001D4CA7">
              <w:t>0.86</w:t>
            </w:r>
          </w:p>
        </w:tc>
        <w:tc>
          <w:tcPr>
            <w:tcW w:w="1023" w:type="dxa"/>
            <w:shd w:val="clear" w:color="auto" w:fill="auto"/>
          </w:tcPr>
          <w:p w:rsidR="00185494" w:rsidRPr="001D4CA7" w:rsidRDefault="00185494" w:rsidP="00EC3F26">
            <w:r w:rsidRPr="001D4CA7">
              <w:t>0.78</w:t>
            </w:r>
          </w:p>
        </w:tc>
        <w:tc>
          <w:tcPr>
            <w:tcW w:w="1143" w:type="dxa"/>
            <w:shd w:val="clear" w:color="auto" w:fill="auto"/>
          </w:tcPr>
          <w:p w:rsidR="00185494" w:rsidRPr="001D4CA7" w:rsidRDefault="00185494" w:rsidP="00EC3F26">
            <w:r w:rsidRPr="001D4CA7">
              <w:t>0.93</w:t>
            </w:r>
          </w:p>
        </w:tc>
      </w:tr>
      <w:tr w:rsidR="00185494" w:rsidRPr="001D4CA7" w:rsidTr="00EC3F26">
        <w:tc>
          <w:tcPr>
            <w:tcW w:w="1771" w:type="dxa"/>
            <w:shd w:val="clear" w:color="auto" w:fill="auto"/>
          </w:tcPr>
          <w:p w:rsidR="00185494" w:rsidRPr="001D4CA7" w:rsidRDefault="00185494" w:rsidP="00EC3F26">
            <w:r w:rsidRPr="000A0CB2">
              <w:t>γ</w:t>
            </w:r>
            <w:r w:rsidRPr="001D4CA7">
              <w:rPr>
                <w:i/>
                <w:vertAlign w:val="subscript"/>
              </w:rPr>
              <w:t xml:space="preserve"> ARS</w:t>
            </w:r>
          </w:p>
        </w:tc>
        <w:tc>
          <w:tcPr>
            <w:tcW w:w="1031" w:type="dxa"/>
            <w:shd w:val="clear" w:color="auto" w:fill="auto"/>
          </w:tcPr>
          <w:p w:rsidR="00185494" w:rsidRPr="001D4CA7" w:rsidRDefault="00185494" w:rsidP="00EC3F26">
            <w:r w:rsidRPr="001D4CA7">
              <w:t>0.07</w:t>
            </w:r>
          </w:p>
        </w:tc>
        <w:tc>
          <w:tcPr>
            <w:tcW w:w="1134" w:type="dxa"/>
            <w:shd w:val="clear" w:color="auto" w:fill="auto"/>
          </w:tcPr>
          <w:p w:rsidR="00185494" w:rsidRPr="001D4CA7" w:rsidRDefault="00185494" w:rsidP="00EC3F26">
            <w:r w:rsidRPr="001D4CA7">
              <w:t>0</w:t>
            </w:r>
          </w:p>
        </w:tc>
        <w:tc>
          <w:tcPr>
            <w:tcW w:w="1275" w:type="dxa"/>
            <w:shd w:val="clear" w:color="auto" w:fill="auto"/>
          </w:tcPr>
          <w:p w:rsidR="00185494" w:rsidRPr="001D4CA7" w:rsidRDefault="00185494" w:rsidP="00EC3F26">
            <w:r w:rsidRPr="001D4CA7">
              <w:t>0.15</w:t>
            </w:r>
          </w:p>
        </w:tc>
        <w:tc>
          <w:tcPr>
            <w:tcW w:w="993" w:type="dxa"/>
            <w:shd w:val="clear" w:color="auto" w:fill="auto"/>
          </w:tcPr>
          <w:p w:rsidR="00185494" w:rsidRPr="001D4CA7" w:rsidRDefault="00185494" w:rsidP="00EC3F26">
            <w:r w:rsidRPr="001D4CA7">
              <w:t>0.10</w:t>
            </w:r>
          </w:p>
        </w:tc>
        <w:tc>
          <w:tcPr>
            <w:tcW w:w="1023" w:type="dxa"/>
            <w:shd w:val="clear" w:color="auto" w:fill="auto"/>
          </w:tcPr>
          <w:p w:rsidR="00185494" w:rsidRPr="001D4CA7" w:rsidRDefault="00185494" w:rsidP="00EC3F26">
            <w:r w:rsidRPr="001D4CA7">
              <w:t>0.01</w:t>
            </w:r>
          </w:p>
        </w:tc>
        <w:tc>
          <w:tcPr>
            <w:tcW w:w="1143" w:type="dxa"/>
            <w:shd w:val="clear" w:color="auto" w:fill="auto"/>
          </w:tcPr>
          <w:p w:rsidR="00185494" w:rsidRPr="001D4CA7" w:rsidRDefault="00185494" w:rsidP="00EC3F26">
            <w:r w:rsidRPr="001D4CA7">
              <w:t>0.24</w:t>
            </w:r>
          </w:p>
        </w:tc>
      </w:tr>
    </w:tbl>
    <w:p w:rsidR="00BC22A2" w:rsidRDefault="00BC22A2" w:rsidP="00185494">
      <w:bookmarkStart w:id="0" w:name="_GoBack"/>
      <w:bookmarkEnd w:id="0"/>
    </w:p>
    <w:sectPr w:rsidR="00BC22A2" w:rsidSect="00DA614E">
      <w:footnotePr>
        <w:pos w:val="beneathText"/>
        <w:numFmt w:val="chicago"/>
      </w:footnotePr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D6B" w:rsidRDefault="00166D6B" w:rsidP="00DA614E">
      <w:r>
        <w:separator/>
      </w:r>
    </w:p>
  </w:endnote>
  <w:endnote w:type="continuationSeparator" w:id="0">
    <w:p w:rsidR="00166D6B" w:rsidRDefault="00166D6B" w:rsidP="00DA6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D6B" w:rsidRDefault="00166D6B" w:rsidP="00DA614E">
      <w:r>
        <w:separator/>
      </w:r>
    </w:p>
  </w:footnote>
  <w:footnote w:type="continuationSeparator" w:id="0">
    <w:p w:rsidR="00166D6B" w:rsidRDefault="00166D6B" w:rsidP="00DA6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494"/>
    <w:rsid w:val="00056557"/>
    <w:rsid w:val="000A0CB2"/>
    <w:rsid w:val="00121B7C"/>
    <w:rsid w:val="00166D6B"/>
    <w:rsid w:val="00185494"/>
    <w:rsid w:val="002643FB"/>
    <w:rsid w:val="003C79AF"/>
    <w:rsid w:val="0045356E"/>
    <w:rsid w:val="0048037D"/>
    <w:rsid w:val="004D29BA"/>
    <w:rsid w:val="005A4AAA"/>
    <w:rsid w:val="005C44E7"/>
    <w:rsid w:val="00826244"/>
    <w:rsid w:val="00972853"/>
    <w:rsid w:val="00A95C30"/>
    <w:rsid w:val="00BC22A2"/>
    <w:rsid w:val="00D26A0D"/>
    <w:rsid w:val="00DA614E"/>
    <w:rsid w:val="00F30082"/>
    <w:rsid w:val="00FA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1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55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1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55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789DD1-3C1F-44A2-AB32-7F2E60129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1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Cordeiro de Almeida e Silva</dc:creator>
  <cp:lastModifiedBy>Mónica Cordeiro de Almeida e Silva</cp:lastModifiedBy>
  <cp:revision>4</cp:revision>
  <dcterms:created xsi:type="dcterms:W3CDTF">2013-09-02T11:32:00Z</dcterms:created>
  <dcterms:modified xsi:type="dcterms:W3CDTF">2013-09-02T11:51:00Z</dcterms:modified>
</cp:coreProperties>
</file>